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A18" w:rsidRDefault="00E35A18" w:rsidP="00E35A1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>Table</w:t>
      </w:r>
      <w:r w:rsidR="007C2545">
        <w:rPr>
          <w:rFonts w:ascii="Arial" w:hAnsi="Arial" w:cs="Arial" w:hint="eastAsia"/>
          <w:sz w:val="20"/>
          <w:szCs w:val="20"/>
        </w:rPr>
        <w:t xml:space="preserve"> 9</w:t>
      </w:r>
    </w:p>
    <w:p w:rsidR="00E35A18" w:rsidRDefault="00E35A18" w:rsidP="00E35A18">
      <w:pPr>
        <w:rPr>
          <w:rFonts w:ascii="Arial" w:hAnsi="Arial" w:cs="Arial"/>
          <w:sz w:val="20"/>
          <w:szCs w:val="20"/>
        </w:rPr>
      </w:pPr>
      <w:r w:rsidRPr="00F7284A">
        <w:rPr>
          <w:rFonts w:ascii="Arial" w:hAnsi="Arial" w:cs="Arial"/>
          <w:sz w:val="20"/>
          <w:szCs w:val="20"/>
        </w:rPr>
        <w:t>CNVs identified in 20 cases of cervical adenocarcinoma</w:t>
      </w:r>
      <w:r>
        <w:rPr>
          <w:rFonts w:ascii="Arial" w:hAnsi="Arial" w:cs="Arial" w:hint="eastAsia"/>
          <w:sz w:val="20"/>
          <w:szCs w:val="20"/>
        </w:rPr>
        <w:t xml:space="preserve">. </w:t>
      </w:r>
    </w:p>
    <w:p w:rsidR="00497DCE" w:rsidRPr="00F7284A" w:rsidRDefault="00E35A18" w:rsidP="00E35A1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NV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F7284A">
        <w:rPr>
          <w:rFonts w:ascii="Arial" w:hAnsi="Arial" w:cs="Arial"/>
          <w:sz w:val="20"/>
          <w:szCs w:val="20"/>
        </w:rPr>
        <w:t>Copy number variation</w:t>
      </w:r>
      <w:r>
        <w:rPr>
          <w:rFonts w:ascii="Arial" w:hAnsi="Arial" w:cs="Arial" w:hint="eastAsia"/>
          <w:sz w:val="20"/>
          <w:szCs w:val="20"/>
        </w:rPr>
        <w:t>.</w:t>
      </w:r>
    </w:p>
    <w:tbl>
      <w:tblPr>
        <w:tblStyle w:val="a6"/>
        <w:tblW w:w="91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0"/>
        <w:gridCol w:w="1139"/>
        <w:gridCol w:w="2747"/>
        <w:gridCol w:w="1053"/>
        <w:gridCol w:w="2032"/>
        <w:gridCol w:w="950"/>
      </w:tblGrid>
      <w:tr w:rsidR="00497DCE" w:rsidRPr="00497DCE" w:rsidTr="00497DCE">
        <w:trPr>
          <w:trHeight w:val="270"/>
        </w:trPr>
        <w:tc>
          <w:tcPr>
            <w:tcW w:w="1250" w:type="dxa"/>
            <w:tcBorders>
              <w:top w:val="single" w:sz="18" w:space="0" w:color="auto"/>
              <w:bottom w:val="single" w:sz="4" w:space="0" w:color="auto"/>
            </w:tcBorders>
          </w:tcPr>
          <w:p w:rsidR="00497DCE" w:rsidRPr="00497DCE" w:rsidRDefault="00497DCE" w:rsidP="00497D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7DCE">
              <w:rPr>
                <w:rFonts w:ascii="Arial" w:hAnsi="Arial" w:cs="Arial"/>
                <w:b/>
                <w:sz w:val="20"/>
                <w:szCs w:val="20"/>
              </w:rPr>
              <w:t>CNV</w:t>
            </w:r>
          </w:p>
        </w:tc>
        <w:tc>
          <w:tcPr>
            <w:tcW w:w="1139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497DCE" w:rsidRPr="00497DCE" w:rsidRDefault="00497DCE" w:rsidP="00497D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7DCE">
              <w:rPr>
                <w:rFonts w:ascii="Arial" w:hAnsi="Arial" w:cs="Arial"/>
                <w:b/>
                <w:sz w:val="20"/>
                <w:szCs w:val="20"/>
              </w:rPr>
              <w:t>Cytoband</w:t>
            </w:r>
          </w:p>
        </w:tc>
        <w:tc>
          <w:tcPr>
            <w:tcW w:w="2747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497DCE" w:rsidRPr="00497DCE" w:rsidRDefault="00497DCE" w:rsidP="00497D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7DCE">
              <w:rPr>
                <w:rFonts w:ascii="Arial" w:hAnsi="Arial" w:cs="Arial"/>
                <w:b/>
                <w:sz w:val="20"/>
                <w:szCs w:val="20"/>
              </w:rPr>
              <w:t>Wide Peak Boundaries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497DCE" w:rsidRPr="00497DCE" w:rsidRDefault="00497DCE" w:rsidP="00497D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7DCE">
              <w:rPr>
                <w:rFonts w:ascii="Arial" w:hAnsi="Arial" w:cs="Arial"/>
                <w:b/>
                <w:sz w:val="20"/>
                <w:szCs w:val="20"/>
              </w:rPr>
              <w:t>Q</w:t>
            </w:r>
            <w:r w:rsidRPr="00497DCE"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 w:rsidRPr="00497DCE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Pr="00497DCE">
              <w:rPr>
                <w:rFonts w:ascii="Arial" w:hAnsi="Arial" w:cs="Arial" w:hint="eastAsia"/>
                <w:b/>
                <w:sz w:val="20"/>
                <w:szCs w:val="20"/>
              </w:rPr>
              <w:t>s</w:t>
            </w:r>
          </w:p>
        </w:tc>
        <w:tc>
          <w:tcPr>
            <w:tcW w:w="2032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497DCE" w:rsidRPr="00497DCE" w:rsidRDefault="00497DCE" w:rsidP="00497DC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97DCE">
              <w:rPr>
                <w:rFonts w:ascii="Arial" w:hAnsi="Arial" w:cs="Arial" w:hint="eastAsia"/>
                <w:b/>
                <w:sz w:val="20"/>
                <w:szCs w:val="20"/>
              </w:rPr>
              <w:t>R</w:t>
            </w:r>
            <w:r w:rsidRPr="00497DCE">
              <w:rPr>
                <w:rFonts w:ascii="Arial" w:hAnsi="Arial" w:cs="Arial"/>
                <w:b/>
                <w:sz w:val="20"/>
                <w:szCs w:val="20"/>
              </w:rPr>
              <w:t>esidual</w:t>
            </w:r>
            <w:r w:rsidRPr="00497DCE"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 w:rsidRPr="00497DCE">
              <w:rPr>
                <w:rFonts w:ascii="Arial" w:hAnsi="Arial" w:cs="Arial"/>
                <w:b/>
                <w:sz w:val="20"/>
                <w:szCs w:val="20"/>
              </w:rPr>
              <w:t>q</w:t>
            </w:r>
            <w:r w:rsidRPr="00497DCE"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 w:rsidRPr="00497DCE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Pr="00497DCE">
              <w:rPr>
                <w:rFonts w:ascii="Arial" w:hAnsi="Arial" w:cs="Arial" w:hint="eastAsia"/>
                <w:b/>
                <w:sz w:val="20"/>
                <w:szCs w:val="20"/>
              </w:rPr>
              <w:t>s</w:t>
            </w:r>
          </w:p>
        </w:tc>
        <w:tc>
          <w:tcPr>
            <w:tcW w:w="9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97DCE" w:rsidRPr="00497DCE" w:rsidRDefault="00497DCE" w:rsidP="00497DCE">
            <w:pPr>
              <w:jc w:val="center"/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497DCE">
              <w:rPr>
                <w:rFonts w:ascii="Arial" w:hAnsi="Arial" w:cs="Arial"/>
                <w:b/>
                <w:color w:val="000000"/>
                <w:sz w:val="20"/>
                <w:szCs w:val="20"/>
              </w:rPr>
              <w:t>Percent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  <w:tcBorders>
              <w:top w:val="single" w:sz="4" w:space="0" w:color="auto"/>
            </w:tcBorders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q27.1</w:t>
            </w:r>
          </w:p>
        </w:tc>
        <w:tc>
          <w:tcPr>
            <w:tcW w:w="2747" w:type="dxa"/>
            <w:tcBorders>
              <w:top w:val="single" w:sz="4" w:space="0" w:color="auto"/>
            </w:tcBorders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3:164412001-19802243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8.62E-05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8.62E-05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2q11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12:34779001-38249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017509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017509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9q11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19:24383001-28124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054242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054242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35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9q13.11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19:33465001-33571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054242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054242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p11.1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3:90310001-93518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p11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5:45909001-49552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8q24.21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8:128836001-128932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1p11.12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11:50474001-55025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3q22.1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13:73355001-73832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6p11.1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16:35182001-46437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9p12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19:21046001-21053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5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cation</w:t>
            </w:r>
          </w:p>
        </w:tc>
        <w:tc>
          <w:tcPr>
            <w:tcW w:w="1139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0q13.2</w:t>
            </w:r>
          </w:p>
        </w:tc>
        <w:tc>
          <w:tcPr>
            <w:tcW w:w="2747" w:type="dxa"/>
            <w:noWrap/>
            <w:hideMark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hr20:52084001-52420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7566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139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12p13.31</w:t>
            </w:r>
          </w:p>
        </w:tc>
        <w:tc>
          <w:tcPr>
            <w:tcW w:w="2747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chr12:5604001-13153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017498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017498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139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1p36.22</w:t>
            </w:r>
          </w:p>
        </w:tc>
        <w:tc>
          <w:tcPr>
            <w:tcW w:w="2747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chr1:1-35135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139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q37.1</w:t>
            </w:r>
          </w:p>
        </w:tc>
        <w:tc>
          <w:tcPr>
            <w:tcW w:w="2747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chr2:213403001-243199373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35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139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9q34.3</w:t>
            </w:r>
          </w:p>
        </w:tc>
        <w:tc>
          <w:tcPr>
            <w:tcW w:w="2747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chr9:137029001-139440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139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12p12.3</w:t>
            </w:r>
          </w:p>
        </w:tc>
        <w:tc>
          <w:tcPr>
            <w:tcW w:w="2747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chr12:1-38710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139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19q13.2</w:t>
            </w:r>
          </w:p>
        </w:tc>
        <w:tc>
          <w:tcPr>
            <w:tcW w:w="2747" w:type="dxa"/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chr19:42192001-42300999</w:t>
            </w:r>
          </w:p>
        </w:tc>
        <w:tc>
          <w:tcPr>
            <w:tcW w:w="1053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2032" w:type="dxa"/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950" w:type="dxa"/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</w:tr>
      <w:tr w:rsidR="00497DCE" w:rsidRPr="00F7284A" w:rsidTr="00497DCE">
        <w:trPr>
          <w:trHeight w:val="270"/>
        </w:trPr>
        <w:tc>
          <w:tcPr>
            <w:tcW w:w="1250" w:type="dxa"/>
            <w:tcBorders>
              <w:bottom w:val="single" w:sz="18" w:space="0" w:color="auto"/>
            </w:tcBorders>
          </w:tcPr>
          <w:p w:rsidR="00497DCE" w:rsidRPr="00F7284A" w:rsidRDefault="00497DCE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139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20p11.1</w:t>
            </w:r>
          </w:p>
        </w:tc>
        <w:tc>
          <w:tcPr>
            <w:tcW w:w="2747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97DCE" w:rsidRPr="00F7284A" w:rsidRDefault="00497DCE" w:rsidP="007541AA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chr20:5485001-47988999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2032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0.12185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vAlign w:val="center"/>
          </w:tcPr>
          <w:p w:rsidR="00497DCE" w:rsidRPr="00F7284A" w:rsidRDefault="00497DCE" w:rsidP="00497DCE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F7284A">
              <w:rPr>
                <w:rFonts w:ascii="Arial" w:hAnsi="Arial" w:cs="Arial"/>
                <w:color w:val="000000"/>
                <w:sz w:val="20"/>
                <w:szCs w:val="20"/>
              </w:rPr>
              <w:t>15%</w:t>
            </w:r>
          </w:p>
        </w:tc>
      </w:tr>
    </w:tbl>
    <w:p w:rsidR="00497DCE" w:rsidRPr="00F7284A" w:rsidRDefault="00497DCE" w:rsidP="00497DCE">
      <w:pPr>
        <w:rPr>
          <w:rFonts w:ascii="Arial" w:hAnsi="Arial" w:cs="Arial"/>
          <w:sz w:val="20"/>
          <w:szCs w:val="20"/>
        </w:rPr>
      </w:pPr>
    </w:p>
    <w:p w:rsidR="00CD1C87" w:rsidRDefault="00CD1C87"/>
    <w:sectPr w:rsidR="00CD1C87" w:rsidSect="00CD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3A3C" w:rsidRDefault="00023A3C" w:rsidP="00497DCE">
      <w:r>
        <w:separator/>
      </w:r>
    </w:p>
  </w:endnote>
  <w:endnote w:type="continuationSeparator" w:id="0">
    <w:p w:rsidR="00023A3C" w:rsidRDefault="00023A3C" w:rsidP="00497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3A3C" w:rsidRDefault="00023A3C" w:rsidP="00497DCE">
      <w:r>
        <w:separator/>
      </w:r>
    </w:p>
  </w:footnote>
  <w:footnote w:type="continuationSeparator" w:id="0">
    <w:p w:rsidR="00023A3C" w:rsidRDefault="00023A3C" w:rsidP="00497D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7DCE"/>
    <w:rsid w:val="00002823"/>
    <w:rsid w:val="00023A3C"/>
    <w:rsid w:val="00052D42"/>
    <w:rsid w:val="000A47DD"/>
    <w:rsid w:val="00113CE5"/>
    <w:rsid w:val="001F0E95"/>
    <w:rsid w:val="00230929"/>
    <w:rsid w:val="00267EE8"/>
    <w:rsid w:val="00272D94"/>
    <w:rsid w:val="002F5F3A"/>
    <w:rsid w:val="00321A82"/>
    <w:rsid w:val="004579C4"/>
    <w:rsid w:val="00497DCE"/>
    <w:rsid w:val="004E0D07"/>
    <w:rsid w:val="0062488B"/>
    <w:rsid w:val="006401D0"/>
    <w:rsid w:val="00666B66"/>
    <w:rsid w:val="0067460B"/>
    <w:rsid w:val="006C0539"/>
    <w:rsid w:val="00724803"/>
    <w:rsid w:val="007534FE"/>
    <w:rsid w:val="007C143E"/>
    <w:rsid w:val="007C2545"/>
    <w:rsid w:val="007E75DD"/>
    <w:rsid w:val="008C5C0E"/>
    <w:rsid w:val="00A71460"/>
    <w:rsid w:val="00AF7CDA"/>
    <w:rsid w:val="00B002E4"/>
    <w:rsid w:val="00BD3E6E"/>
    <w:rsid w:val="00C15AAD"/>
    <w:rsid w:val="00C22D40"/>
    <w:rsid w:val="00CD1C87"/>
    <w:rsid w:val="00D77399"/>
    <w:rsid w:val="00DB54F4"/>
    <w:rsid w:val="00E35A18"/>
    <w:rsid w:val="00EB6C7E"/>
    <w:rsid w:val="00EF6B68"/>
    <w:rsid w:val="00F1692A"/>
    <w:rsid w:val="00F23B26"/>
    <w:rsid w:val="00FE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7DC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rFonts w:ascii="Arial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ind w:firstLineChars="200" w:firstLine="420"/>
    </w:pPr>
    <w:rPr>
      <w:rFonts w:ascii="Arial" w:hAnsi="Arial"/>
      <w:sz w:val="20"/>
    </w:rPr>
  </w:style>
  <w:style w:type="paragraph" w:styleId="a4">
    <w:name w:val="header"/>
    <w:basedOn w:val="a"/>
    <w:link w:val="Char"/>
    <w:uiPriority w:val="99"/>
    <w:semiHidden/>
    <w:unhideWhenUsed/>
    <w:rsid w:val="00497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hAnsi="Arial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97DCE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97DCE"/>
    <w:pPr>
      <w:tabs>
        <w:tab w:val="center" w:pos="4153"/>
        <w:tab w:val="right" w:pos="8306"/>
      </w:tabs>
      <w:snapToGrid w:val="0"/>
      <w:jc w:val="left"/>
    </w:pPr>
    <w:rPr>
      <w:rFonts w:ascii="Arial" w:hAnsi="Arial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97DCE"/>
    <w:rPr>
      <w:rFonts w:ascii="Arial" w:hAnsi="Arial"/>
      <w:sz w:val="18"/>
      <w:szCs w:val="18"/>
    </w:rPr>
  </w:style>
  <w:style w:type="table" w:styleId="a6">
    <w:name w:val="Table Grid"/>
    <w:basedOn w:val="a1"/>
    <w:uiPriority w:val="59"/>
    <w:rsid w:val="00497D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8</cp:revision>
  <dcterms:created xsi:type="dcterms:W3CDTF">2019-12-27T00:52:00Z</dcterms:created>
  <dcterms:modified xsi:type="dcterms:W3CDTF">2020-10-25T13:48:00Z</dcterms:modified>
</cp:coreProperties>
</file>